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:  </w:t>
      </w:r>
      <w:r>
        <w:rPr>
          <w:rFonts w:cs="Times New Roman" w:ascii="Times New Roman" w:hAnsi="Times New Roman"/>
          <w:b/>
          <w:bCs/>
          <w:sz w:val="24"/>
          <w:szCs w:val="24"/>
        </w:rPr>
        <w:t>Power analyses for regression analy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ses of the interaction between a genotype and childhood physical abuse (CPA) on mood disorders. </w:t>
      </w:r>
    </w:p>
    <w:tbl>
      <w:tblPr>
        <w:tblW w:w="926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0"/>
        <w:gridCol w:w="3240"/>
        <w:gridCol w:w="1680"/>
        <w:gridCol w:w="1197"/>
        <w:gridCol w:w="1155"/>
      </w:tblGrid>
      <w:tr>
        <w:trPr>
          <w:cantSplit w:val="true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 attributable risk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quency of risk allele (%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lative risk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wer (%)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v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isti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0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3.8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9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00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2.4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00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.5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3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83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5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.3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32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5.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00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2.5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8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00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2.0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5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8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ests were computed under the dominant genetic model by combining carriers (homozygotes and heterozygotes) of the risk allele. Power calculations were assessed for α =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Relative risk of mood disorders between carriers and non-carriers of the risk genotype in the CPA subgroup. The relative risk in the non-CPA subgroup was equal to 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laura">
    <w:name w:val="Normal (laura)"/>
    <w:basedOn w:val="Normal"/>
    <w:qFormat/>
    <w:pPr>
      <w:jc w:val="both"/>
    </w:pPr>
    <w:rPr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0:41:00Z</dcterms:created>
  <dc:creator>Laura M. Fiori</dc:creator>
  <dc:description/>
  <dc:language>en-US</dc:language>
  <cp:lastModifiedBy>Laura M. Fiori</cp:lastModifiedBy>
  <dcterms:modified xsi:type="dcterms:W3CDTF">2010-09-15T10:37:00Z</dcterms:modified>
  <cp:revision>3</cp:revision>
  <dc:subject/>
  <dc:title>Supplementary Table S3:  Power analyses for regression analyses in the subsample of individuals exposed to childhood physical </dc:title>
</cp:coreProperties>
</file>